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Table 3: TaqMan RT-qPCR Primer and Reporter Sequences</w:t>
      </w:r>
    </w:p>
    <w:p>
      <w:pPr>
        <w:pStyle w:val="Normal"/>
        <w:spacing w:lineRule="auto" w:line="48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rPr/>
      </w:pPr>
      <w:r>
        <w:rPr/>
        <w:t>Primer Sequences: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0"/>
        <w:gridCol w:w="1440"/>
        <w:gridCol w:w="36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 Primer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 Primer Seq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 Primer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 Primer Seq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SR1-EX1-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CAACGCGCAGGT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SR1-EX1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CCGCAGCCTCA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SR2-EX5-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GCAAGGCCAAGAGAA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SR2-EX5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GAGGGTGAGCACTA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SOD2-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TGTCCAAGGCTCAG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SOD2-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TTTGTAAGTGTCCCCGTTCCT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  <w:t>Reporter Sequences: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22"/>
        <w:gridCol w:w="2516"/>
        <w:gridCol w:w="1387"/>
        <w:gridCol w:w="995"/>
        <w:gridCol w:w="1512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er Nam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er Dy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er Sequenc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orter Quench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porter type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sign Strand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SR1-EX1-p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CCCCTACGGCCC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FQ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G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SR2-EX5-p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GGACGCCCTGAGC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FQ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G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rwar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SOD2-p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CAAGCCAACCC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FQ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G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8:02:00Z</dcterms:created>
  <dc:creator>cmoelans</dc:creator>
  <dc:description/>
  <cp:keywords/>
  <dc:language>en-US</dc:language>
  <cp:lastModifiedBy>cmoelans</cp:lastModifiedBy>
  <dcterms:modified xsi:type="dcterms:W3CDTF">2013-08-05T08:02:00Z</dcterms:modified>
  <cp:revision>2</cp:revision>
  <dc:subject/>
  <dc:title>Supplementary Table 3: TaqMan RT-qPCR Primer and Reporter Sequences</dc:title>
</cp:coreProperties>
</file>